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3C9C6" w14:textId="0D89C652" w:rsidR="00DC02D3" w:rsidRPr="00F00CFF" w:rsidRDefault="00C63F7C" w:rsidP="00F00CFF">
      <w:pPr>
        <w:pStyle w:val="BodyText"/>
        <w:rPr>
          <w:b/>
        </w:rPr>
      </w:pPr>
      <w:r>
        <w:rPr>
          <w:b/>
        </w:rPr>
        <w:t>S4</w:t>
      </w:r>
      <w:bookmarkStart w:id="0" w:name="_GoBack"/>
      <w:bookmarkEnd w:id="0"/>
      <w:r w:rsidR="00051389">
        <w:rPr>
          <w:b/>
        </w:rPr>
        <w:t xml:space="preserve"> T</w:t>
      </w:r>
      <w:r w:rsidR="00DC02D3" w:rsidRPr="00F00CFF">
        <w:rPr>
          <w:b/>
        </w:rPr>
        <w:t xml:space="preserve">able. </w:t>
      </w:r>
      <w:r w:rsidR="00F07142">
        <w:rPr>
          <w:b/>
        </w:rPr>
        <w:t>Items used to construct measures of ADL, IADL, and mobility limitations</w:t>
      </w:r>
    </w:p>
    <w:tbl>
      <w:tblPr>
        <w:tblW w:w="13176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258"/>
        <w:gridCol w:w="2340"/>
        <w:gridCol w:w="2340"/>
        <w:gridCol w:w="2430"/>
        <w:gridCol w:w="2808"/>
      </w:tblGrid>
      <w:tr w:rsidR="00DC02D3" w14:paraId="2CCB97C6" w14:textId="77777777" w:rsidTr="00930E14">
        <w:trPr>
          <w:tblHeader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14:paraId="64F0A7EA" w14:textId="77777777" w:rsidR="00DC02D3" w:rsidRPr="00C17093" w:rsidRDefault="00DC02D3" w:rsidP="00B16E2B">
            <w:pPr>
              <w:pStyle w:val="BodyText"/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F66A6ED" w14:textId="77777777" w:rsidR="00DC02D3" w:rsidRPr="00C17093" w:rsidRDefault="00DC02D3" w:rsidP="00B16E2B">
            <w:pPr>
              <w:pStyle w:val="StyleBodyTextBoldCenteredAfter0pt"/>
            </w:pPr>
            <w:r w:rsidRPr="00C17093">
              <w:t>Costa Rica [CRELES]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01EDA05" w14:textId="77777777" w:rsidR="00DC02D3" w:rsidRPr="00C17093" w:rsidRDefault="00DC02D3" w:rsidP="00B16E2B">
            <w:pPr>
              <w:pStyle w:val="BodyText"/>
              <w:jc w:val="center"/>
              <w:rPr>
                <w:b/>
              </w:rPr>
            </w:pPr>
            <w:r w:rsidRPr="00C17093">
              <w:rPr>
                <w:b/>
              </w:rPr>
              <w:t>England [ELSA]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A9EB879" w14:textId="77777777" w:rsidR="00DC02D3" w:rsidRPr="00C17093" w:rsidRDefault="00DC02D3" w:rsidP="00B16E2B">
            <w:pPr>
              <w:pStyle w:val="StyleBodyTextBoldCenteredAfter0pt"/>
            </w:pPr>
            <w:r w:rsidRPr="00C17093">
              <w:t>Taiwan [SEBAS]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617DED0" w14:textId="77777777" w:rsidR="00DC02D3" w:rsidRPr="00085556" w:rsidRDefault="00DC02D3" w:rsidP="00B16E2B">
            <w:pPr>
              <w:pStyle w:val="BodyText"/>
              <w:jc w:val="center"/>
              <w:rPr>
                <w:b/>
              </w:rPr>
            </w:pPr>
            <w:r w:rsidRPr="00085556">
              <w:rPr>
                <w:b/>
              </w:rPr>
              <w:t>U.S. [NHANES]</w:t>
            </w:r>
          </w:p>
        </w:tc>
      </w:tr>
      <w:tr w:rsidR="00DC02D3" w:rsidRPr="00FF1504" w14:paraId="06AB1607" w14:textId="77777777" w:rsidTr="00F07142">
        <w:tc>
          <w:tcPr>
            <w:tcW w:w="3258" w:type="dxa"/>
            <w:shd w:val="clear" w:color="auto" w:fill="auto"/>
          </w:tcPr>
          <w:p w14:paraId="2B4D07FD" w14:textId="6E039D55" w:rsidR="00DC02D3" w:rsidRPr="00F07142" w:rsidRDefault="00DC02D3" w:rsidP="00F07142">
            <w:pPr>
              <w:pStyle w:val="BodyText"/>
              <w:rPr>
                <w:b/>
                <w:u w:val="single"/>
              </w:rPr>
            </w:pPr>
            <w:r w:rsidRPr="00F07142">
              <w:rPr>
                <w:b/>
                <w:u w:val="single"/>
              </w:rPr>
              <w:t xml:space="preserve">ADL limitations </w:t>
            </w:r>
          </w:p>
        </w:tc>
        <w:tc>
          <w:tcPr>
            <w:tcW w:w="2340" w:type="dxa"/>
            <w:shd w:val="clear" w:color="auto" w:fill="auto"/>
          </w:tcPr>
          <w:p w14:paraId="4538478E" w14:textId="77777777" w:rsidR="00DC02D3" w:rsidRPr="00C17093" w:rsidRDefault="00DC02D3" w:rsidP="00B16E2B">
            <w:pPr>
              <w:pStyle w:val="BodyText"/>
              <w:tabs>
                <w:tab w:val="decimal" w:pos="360"/>
              </w:tabs>
            </w:pPr>
            <w:r>
              <w:t>Based on 5 ADLs</w:t>
            </w:r>
          </w:p>
        </w:tc>
        <w:tc>
          <w:tcPr>
            <w:tcW w:w="2340" w:type="dxa"/>
            <w:shd w:val="clear" w:color="auto" w:fill="auto"/>
          </w:tcPr>
          <w:p w14:paraId="1B1DF9D7" w14:textId="77777777" w:rsidR="00DC02D3" w:rsidRPr="00C17093" w:rsidRDefault="00DC02D3" w:rsidP="00B16E2B">
            <w:pPr>
              <w:pStyle w:val="BodyText"/>
              <w:tabs>
                <w:tab w:val="decimal" w:pos="216"/>
              </w:tabs>
            </w:pPr>
            <w:r>
              <w:t>Based on 6 ADLs</w:t>
            </w:r>
          </w:p>
        </w:tc>
        <w:tc>
          <w:tcPr>
            <w:tcW w:w="2430" w:type="dxa"/>
            <w:shd w:val="clear" w:color="auto" w:fill="auto"/>
          </w:tcPr>
          <w:p w14:paraId="68066C1E" w14:textId="77777777" w:rsidR="00DC02D3" w:rsidRDefault="00DC02D3" w:rsidP="00B16E2B">
            <w:pPr>
              <w:pStyle w:val="BodyText"/>
            </w:pPr>
            <w:r>
              <w:t>Based on 6 ADLs</w:t>
            </w:r>
          </w:p>
        </w:tc>
        <w:tc>
          <w:tcPr>
            <w:tcW w:w="2808" w:type="dxa"/>
            <w:shd w:val="clear" w:color="auto" w:fill="auto"/>
          </w:tcPr>
          <w:p w14:paraId="596EB1E2" w14:textId="77777777" w:rsidR="00DC02D3" w:rsidRDefault="00DC02D3" w:rsidP="00B16E2B">
            <w:pPr>
              <w:pStyle w:val="BodyText"/>
            </w:pPr>
            <w:r>
              <w:t>Based on 5 ADLs</w:t>
            </w:r>
          </w:p>
        </w:tc>
      </w:tr>
      <w:tr w:rsidR="002625C9" w:rsidRPr="00FF1504" w14:paraId="12C234F9" w14:textId="77777777" w:rsidTr="00F07142">
        <w:tc>
          <w:tcPr>
            <w:tcW w:w="3258" w:type="dxa"/>
            <w:shd w:val="clear" w:color="auto" w:fill="auto"/>
          </w:tcPr>
          <w:p w14:paraId="3D1F7124" w14:textId="67BB4609" w:rsidR="002625C9" w:rsidRPr="00F07142" w:rsidRDefault="002625C9" w:rsidP="00F07142">
            <w:pPr>
              <w:pStyle w:val="BodyText"/>
              <w:rPr>
                <w:b/>
                <w:u w:val="single"/>
              </w:rPr>
            </w:pPr>
            <w:r>
              <w:t xml:space="preserve">  Bathing</w:t>
            </w:r>
          </w:p>
        </w:tc>
        <w:tc>
          <w:tcPr>
            <w:tcW w:w="2340" w:type="dxa"/>
            <w:shd w:val="clear" w:color="auto" w:fill="auto"/>
          </w:tcPr>
          <w:p w14:paraId="7A4459A0" w14:textId="7BC2657B" w:rsidR="002625C9" w:rsidRDefault="000C499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2B2F5061" w14:textId="38A1F25E" w:rsidR="002625C9" w:rsidRDefault="002625C9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512B5973" w14:textId="792D6682" w:rsidR="002625C9" w:rsidRDefault="002625C9" w:rsidP="002625C9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0713842C" w14:textId="77777777" w:rsidR="002625C9" w:rsidRDefault="002625C9" w:rsidP="00B16E2B">
            <w:pPr>
              <w:pStyle w:val="BodyText"/>
              <w:tabs>
                <w:tab w:val="decimal" w:pos="216"/>
              </w:tabs>
            </w:pPr>
          </w:p>
        </w:tc>
      </w:tr>
      <w:tr w:rsidR="002625C9" w:rsidRPr="00FF1504" w14:paraId="0552E505" w14:textId="77777777" w:rsidTr="00F07142">
        <w:tc>
          <w:tcPr>
            <w:tcW w:w="3258" w:type="dxa"/>
            <w:shd w:val="clear" w:color="auto" w:fill="auto"/>
          </w:tcPr>
          <w:p w14:paraId="3F76F5A5" w14:textId="167AB9D6" w:rsidR="002625C9" w:rsidRPr="00F07142" w:rsidRDefault="002625C9" w:rsidP="00F07142">
            <w:pPr>
              <w:pStyle w:val="BodyText"/>
              <w:rPr>
                <w:b/>
                <w:u w:val="single"/>
              </w:rPr>
            </w:pPr>
            <w:r>
              <w:t xml:space="preserve">  Dressing</w:t>
            </w:r>
          </w:p>
        </w:tc>
        <w:tc>
          <w:tcPr>
            <w:tcW w:w="2340" w:type="dxa"/>
            <w:shd w:val="clear" w:color="auto" w:fill="auto"/>
          </w:tcPr>
          <w:p w14:paraId="51BA95D4" w14:textId="77777777" w:rsidR="002625C9" w:rsidRDefault="002625C9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7E12CC84" w14:textId="37DBDCC3" w:rsidR="002625C9" w:rsidRDefault="002625C9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323CD060" w14:textId="5DC291D2" w:rsidR="002625C9" w:rsidRDefault="002625C9" w:rsidP="002625C9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6212C66B" w14:textId="4A644B3C" w:rsidR="002625C9" w:rsidRDefault="002625C9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2625C9" w:rsidRPr="00FF1504" w14:paraId="27712671" w14:textId="77777777" w:rsidTr="00F07142">
        <w:tc>
          <w:tcPr>
            <w:tcW w:w="3258" w:type="dxa"/>
            <w:shd w:val="clear" w:color="auto" w:fill="auto"/>
          </w:tcPr>
          <w:p w14:paraId="05FD8070" w14:textId="7D38162A" w:rsidR="002625C9" w:rsidRPr="00F07142" w:rsidRDefault="002625C9" w:rsidP="00F07142">
            <w:pPr>
              <w:pStyle w:val="BodyText"/>
              <w:rPr>
                <w:b/>
                <w:u w:val="single"/>
              </w:rPr>
            </w:pPr>
            <w:r>
              <w:t xml:space="preserve">  Eating</w:t>
            </w:r>
          </w:p>
        </w:tc>
        <w:tc>
          <w:tcPr>
            <w:tcW w:w="2340" w:type="dxa"/>
            <w:shd w:val="clear" w:color="auto" w:fill="auto"/>
          </w:tcPr>
          <w:p w14:paraId="6934EB9A" w14:textId="6BBC1BB0" w:rsidR="002625C9" w:rsidRDefault="000C499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2E3F6583" w14:textId="08B0EBCD" w:rsidR="002625C9" w:rsidRDefault="002625C9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51262203" w14:textId="0C61043A" w:rsidR="002625C9" w:rsidRDefault="002625C9" w:rsidP="002625C9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3EF3BB9C" w14:textId="04A7075B" w:rsidR="002625C9" w:rsidRDefault="002625C9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C4998" w:rsidRPr="00FF1504" w14:paraId="3656BFB5" w14:textId="77777777" w:rsidTr="002625C9">
        <w:tc>
          <w:tcPr>
            <w:tcW w:w="3258" w:type="dxa"/>
            <w:shd w:val="clear" w:color="auto" w:fill="auto"/>
          </w:tcPr>
          <w:p w14:paraId="3ADC7D91" w14:textId="6D44E72B" w:rsidR="000C4998" w:rsidRPr="00F07142" w:rsidRDefault="000C4998" w:rsidP="002625C9">
            <w:pPr>
              <w:pStyle w:val="BodyText"/>
              <w:ind w:left="288" w:hanging="288"/>
              <w:rPr>
                <w:b/>
                <w:u w:val="single"/>
              </w:rPr>
            </w:pPr>
            <w:r>
              <w:t xml:space="preserve">  Getting in or out of bed</w:t>
            </w:r>
          </w:p>
        </w:tc>
        <w:tc>
          <w:tcPr>
            <w:tcW w:w="2340" w:type="dxa"/>
            <w:shd w:val="clear" w:color="auto" w:fill="auto"/>
          </w:tcPr>
          <w:p w14:paraId="37C9E637" w14:textId="256D0BC3" w:rsidR="000C4998" w:rsidRDefault="000C4998" w:rsidP="003C2AF8">
            <w:pPr>
              <w:pStyle w:val="BodyText"/>
              <w:jc w:val="center"/>
            </w:pPr>
            <w:r w:rsidRPr="00737A01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57918AD8" w14:textId="0652CB7A" w:rsidR="000C4998" w:rsidRDefault="000C499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14:paraId="05886986" w14:textId="00EBDDDF" w:rsidR="000C4998" w:rsidRDefault="000C4998" w:rsidP="002625C9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5D44E01E" w14:textId="16D1D746" w:rsidR="000C4998" w:rsidRDefault="000C499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C4998" w:rsidRPr="00FF1504" w14:paraId="7BF5F934" w14:textId="77777777" w:rsidTr="00F07142">
        <w:tc>
          <w:tcPr>
            <w:tcW w:w="3258" w:type="dxa"/>
            <w:shd w:val="clear" w:color="auto" w:fill="auto"/>
          </w:tcPr>
          <w:p w14:paraId="76A0FC21" w14:textId="5724D024" w:rsidR="000C4998" w:rsidRDefault="000C4998" w:rsidP="002625C9">
            <w:pPr>
              <w:pStyle w:val="BodyText"/>
              <w:ind w:left="288" w:hanging="288"/>
            </w:pPr>
            <w:r>
              <w:t xml:space="preserve">  Standing up from/sitting in a chair</w:t>
            </w:r>
          </w:p>
        </w:tc>
        <w:tc>
          <w:tcPr>
            <w:tcW w:w="2340" w:type="dxa"/>
            <w:shd w:val="clear" w:color="auto" w:fill="auto"/>
          </w:tcPr>
          <w:p w14:paraId="18F567B7" w14:textId="16EC7BE2" w:rsidR="000C4998" w:rsidRDefault="000C499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19989659" w14:textId="77777777" w:rsidR="000C4998" w:rsidRDefault="000C4998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vMerge/>
            <w:shd w:val="clear" w:color="auto" w:fill="auto"/>
          </w:tcPr>
          <w:p w14:paraId="0DCC9706" w14:textId="77777777" w:rsidR="000C4998" w:rsidRPr="00423F34" w:rsidRDefault="000C4998" w:rsidP="002625C9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7CCA679D" w14:textId="37414984" w:rsidR="000C4998" w:rsidRPr="00423F34" w:rsidRDefault="000C499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2625C9" w:rsidRPr="00FF1504" w14:paraId="5EE8A6AA" w14:textId="77777777" w:rsidTr="00F07142">
        <w:tc>
          <w:tcPr>
            <w:tcW w:w="3258" w:type="dxa"/>
            <w:shd w:val="clear" w:color="auto" w:fill="auto"/>
          </w:tcPr>
          <w:p w14:paraId="2F837D8A" w14:textId="6EE3A422" w:rsidR="002625C9" w:rsidRPr="00F07142" w:rsidRDefault="002625C9" w:rsidP="00F07142">
            <w:pPr>
              <w:pStyle w:val="BodyText"/>
              <w:rPr>
                <w:b/>
                <w:u w:val="single"/>
              </w:rPr>
            </w:pPr>
            <w:r>
              <w:t xml:space="preserve">  Moving around the house</w:t>
            </w:r>
          </w:p>
        </w:tc>
        <w:tc>
          <w:tcPr>
            <w:tcW w:w="2340" w:type="dxa"/>
            <w:shd w:val="clear" w:color="auto" w:fill="auto"/>
          </w:tcPr>
          <w:p w14:paraId="6273F04C" w14:textId="55224510" w:rsidR="002625C9" w:rsidRDefault="000C499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14D6734C" w14:textId="24022051" w:rsidR="002625C9" w:rsidRDefault="002625C9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0211DC5E" w14:textId="73AB5B59" w:rsidR="002625C9" w:rsidRDefault="002625C9" w:rsidP="002625C9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023FA6A5" w14:textId="0B3C482A" w:rsidR="002625C9" w:rsidRDefault="002625C9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2625C9" w:rsidRPr="00FF1504" w14:paraId="6AD50A9F" w14:textId="77777777" w:rsidTr="00F07142">
        <w:tc>
          <w:tcPr>
            <w:tcW w:w="3258" w:type="dxa"/>
            <w:shd w:val="clear" w:color="auto" w:fill="auto"/>
          </w:tcPr>
          <w:p w14:paraId="1E4EA45E" w14:textId="2E1C9A46" w:rsidR="002625C9" w:rsidRPr="00F07142" w:rsidRDefault="002625C9" w:rsidP="00F07142">
            <w:pPr>
              <w:pStyle w:val="BodyText"/>
              <w:rPr>
                <w:b/>
                <w:u w:val="single"/>
              </w:rPr>
            </w:pPr>
            <w:r>
              <w:t xml:space="preserve">  Using the toilet</w:t>
            </w:r>
          </w:p>
        </w:tc>
        <w:tc>
          <w:tcPr>
            <w:tcW w:w="2340" w:type="dxa"/>
            <w:shd w:val="clear" w:color="auto" w:fill="auto"/>
          </w:tcPr>
          <w:p w14:paraId="4A046976" w14:textId="4B910EAA" w:rsidR="002625C9" w:rsidRDefault="000C499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264EC05E" w14:textId="009E8B10" w:rsidR="002625C9" w:rsidRDefault="002625C9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36368A39" w14:textId="0FDC4D0A" w:rsidR="002625C9" w:rsidRDefault="002625C9" w:rsidP="002625C9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65618FC3" w14:textId="5EAE0B71" w:rsidR="002625C9" w:rsidRDefault="002625C9" w:rsidP="003C2AF8">
            <w:pPr>
              <w:pStyle w:val="BodyText"/>
              <w:jc w:val="center"/>
            </w:pPr>
          </w:p>
        </w:tc>
      </w:tr>
      <w:tr w:rsidR="002625C9" w:rsidRPr="00FF1504" w14:paraId="2E33A11E" w14:textId="77777777" w:rsidTr="00F07142">
        <w:tc>
          <w:tcPr>
            <w:tcW w:w="3258" w:type="dxa"/>
            <w:shd w:val="clear" w:color="auto" w:fill="auto"/>
          </w:tcPr>
          <w:p w14:paraId="0757E726" w14:textId="77777777" w:rsidR="002625C9" w:rsidRPr="00F07142" w:rsidRDefault="002625C9" w:rsidP="00F07142">
            <w:pPr>
              <w:pStyle w:val="BodyText"/>
              <w:rPr>
                <w:b/>
                <w:u w:val="single"/>
              </w:rPr>
            </w:pPr>
          </w:p>
        </w:tc>
        <w:tc>
          <w:tcPr>
            <w:tcW w:w="2340" w:type="dxa"/>
            <w:shd w:val="clear" w:color="auto" w:fill="auto"/>
          </w:tcPr>
          <w:p w14:paraId="524B57EC" w14:textId="77777777" w:rsidR="002625C9" w:rsidRDefault="002625C9" w:rsidP="00B16E2B">
            <w:pPr>
              <w:pStyle w:val="BodyText"/>
              <w:tabs>
                <w:tab w:val="decimal" w:pos="360"/>
              </w:tabs>
            </w:pPr>
          </w:p>
        </w:tc>
        <w:tc>
          <w:tcPr>
            <w:tcW w:w="2340" w:type="dxa"/>
            <w:shd w:val="clear" w:color="auto" w:fill="auto"/>
          </w:tcPr>
          <w:p w14:paraId="2F78DEA3" w14:textId="77777777" w:rsidR="002625C9" w:rsidRDefault="002625C9" w:rsidP="00B16E2B">
            <w:pPr>
              <w:pStyle w:val="BodyText"/>
              <w:tabs>
                <w:tab w:val="decimal" w:pos="216"/>
              </w:tabs>
            </w:pPr>
          </w:p>
        </w:tc>
        <w:tc>
          <w:tcPr>
            <w:tcW w:w="2430" w:type="dxa"/>
            <w:shd w:val="clear" w:color="auto" w:fill="auto"/>
          </w:tcPr>
          <w:p w14:paraId="4B01EE41" w14:textId="77777777" w:rsidR="002625C9" w:rsidRDefault="002625C9" w:rsidP="00B16E2B">
            <w:pPr>
              <w:pStyle w:val="BodyText"/>
              <w:jc w:val="both"/>
            </w:pPr>
          </w:p>
        </w:tc>
        <w:tc>
          <w:tcPr>
            <w:tcW w:w="2808" w:type="dxa"/>
            <w:shd w:val="clear" w:color="auto" w:fill="auto"/>
          </w:tcPr>
          <w:p w14:paraId="241E01B1" w14:textId="77777777" w:rsidR="002625C9" w:rsidRDefault="002625C9" w:rsidP="00B16E2B">
            <w:pPr>
              <w:pStyle w:val="BodyText"/>
              <w:tabs>
                <w:tab w:val="decimal" w:pos="216"/>
              </w:tabs>
            </w:pPr>
          </w:p>
        </w:tc>
      </w:tr>
      <w:tr w:rsidR="002625C9" w:rsidRPr="00FF1504" w14:paraId="73CD3116" w14:textId="77777777" w:rsidTr="00F07142">
        <w:tc>
          <w:tcPr>
            <w:tcW w:w="3258" w:type="dxa"/>
            <w:shd w:val="clear" w:color="auto" w:fill="auto"/>
          </w:tcPr>
          <w:p w14:paraId="6C78C5BC" w14:textId="1BB7BBAB" w:rsidR="002625C9" w:rsidRPr="00F07142" w:rsidRDefault="002625C9" w:rsidP="00F07142">
            <w:pPr>
              <w:pStyle w:val="BodyText"/>
              <w:rPr>
                <w:b/>
                <w:u w:val="single"/>
              </w:rPr>
            </w:pPr>
            <w:r w:rsidRPr="00F07142">
              <w:rPr>
                <w:b/>
                <w:u w:val="single"/>
              </w:rPr>
              <w:t xml:space="preserve">IADL limitations </w:t>
            </w:r>
          </w:p>
        </w:tc>
        <w:tc>
          <w:tcPr>
            <w:tcW w:w="2340" w:type="dxa"/>
            <w:shd w:val="clear" w:color="auto" w:fill="auto"/>
          </w:tcPr>
          <w:p w14:paraId="7046AA2A" w14:textId="77777777" w:rsidR="002625C9" w:rsidRPr="00C17093" w:rsidRDefault="002625C9" w:rsidP="00B16E2B">
            <w:pPr>
              <w:pStyle w:val="BodyText"/>
              <w:tabs>
                <w:tab w:val="decimal" w:pos="360"/>
              </w:tabs>
            </w:pPr>
            <w:r>
              <w:t>Based on 4 IADLs</w:t>
            </w:r>
          </w:p>
        </w:tc>
        <w:tc>
          <w:tcPr>
            <w:tcW w:w="2340" w:type="dxa"/>
            <w:shd w:val="clear" w:color="auto" w:fill="auto"/>
          </w:tcPr>
          <w:p w14:paraId="61FB0A9C" w14:textId="77777777" w:rsidR="002625C9" w:rsidRPr="00C17093" w:rsidRDefault="002625C9" w:rsidP="00B16E2B">
            <w:pPr>
              <w:pStyle w:val="BodyText"/>
              <w:tabs>
                <w:tab w:val="decimal" w:pos="216"/>
              </w:tabs>
            </w:pPr>
            <w:r>
              <w:t>Based on 7 IADLs</w:t>
            </w:r>
          </w:p>
        </w:tc>
        <w:tc>
          <w:tcPr>
            <w:tcW w:w="2430" w:type="dxa"/>
            <w:shd w:val="clear" w:color="auto" w:fill="auto"/>
          </w:tcPr>
          <w:p w14:paraId="76D2FE86" w14:textId="77777777" w:rsidR="002625C9" w:rsidRPr="00C17093" w:rsidRDefault="002625C9" w:rsidP="00B16E2B">
            <w:pPr>
              <w:pStyle w:val="BodyText"/>
              <w:jc w:val="both"/>
            </w:pPr>
            <w:r>
              <w:t>Based on 6 IADLs</w:t>
            </w:r>
          </w:p>
        </w:tc>
        <w:tc>
          <w:tcPr>
            <w:tcW w:w="2808" w:type="dxa"/>
            <w:shd w:val="clear" w:color="auto" w:fill="auto"/>
          </w:tcPr>
          <w:p w14:paraId="177B648D" w14:textId="77777777" w:rsidR="002625C9" w:rsidRPr="00C17093" w:rsidRDefault="002625C9" w:rsidP="00B16E2B">
            <w:pPr>
              <w:pStyle w:val="BodyText"/>
              <w:tabs>
                <w:tab w:val="decimal" w:pos="216"/>
              </w:tabs>
            </w:pPr>
            <w:r>
              <w:t>Based on 5 IADLs</w:t>
            </w:r>
          </w:p>
        </w:tc>
      </w:tr>
      <w:tr w:rsidR="003C2AF8" w:rsidRPr="00FF1504" w14:paraId="7297090C" w14:textId="77777777" w:rsidTr="00F07142">
        <w:tc>
          <w:tcPr>
            <w:tcW w:w="3258" w:type="dxa"/>
            <w:shd w:val="clear" w:color="auto" w:fill="auto"/>
          </w:tcPr>
          <w:p w14:paraId="5BF3E6DD" w14:textId="26CBFAC1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Buy personal items</w:t>
            </w:r>
          </w:p>
        </w:tc>
        <w:tc>
          <w:tcPr>
            <w:tcW w:w="2340" w:type="dxa"/>
            <w:shd w:val="clear" w:color="auto" w:fill="auto"/>
          </w:tcPr>
          <w:p w14:paraId="36EC9603" w14:textId="30D66980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2D43AFE2" w14:textId="1BDEBC15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18BF2CD2" w14:textId="450852A2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79274535" w14:textId="77777777" w:rsidR="003C2AF8" w:rsidRDefault="003C2AF8" w:rsidP="003C2AF8">
            <w:pPr>
              <w:pStyle w:val="BodyText"/>
              <w:jc w:val="center"/>
            </w:pPr>
          </w:p>
        </w:tc>
      </w:tr>
      <w:tr w:rsidR="003C2AF8" w:rsidRPr="00FF1504" w14:paraId="2DFDF4A3" w14:textId="77777777" w:rsidTr="00F07142">
        <w:tc>
          <w:tcPr>
            <w:tcW w:w="3258" w:type="dxa"/>
            <w:shd w:val="clear" w:color="auto" w:fill="auto"/>
          </w:tcPr>
          <w:p w14:paraId="3C02B3E1" w14:textId="7A5F8990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Manage money</w:t>
            </w:r>
          </w:p>
        </w:tc>
        <w:tc>
          <w:tcPr>
            <w:tcW w:w="2340" w:type="dxa"/>
            <w:shd w:val="clear" w:color="auto" w:fill="auto"/>
          </w:tcPr>
          <w:p w14:paraId="4EBB847F" w14:textId="4858DE25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0AD6DA1A" w14:textId="4AE2240E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6F79C260" w14:textId="0D128DD4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2D22E027" w14:textId="66131CE6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3C2AF8" w:rsidRPr="00FF1504" w14:paraId="51F92A54" w14:textId="77777777" w:rsidTr="00F07142">
        <w:tc>
          <w:tcPr>
            <w:tcW w:w="3258" w:type="dxa"/>
            <w:shd w:val="clear" w:color="auto" w:fill="auto"/>
          </w:tcPr>
          <w:p w14:paraId="029EDB19" w14:textId="3E2D5625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Take bus/train alone</w:t>
            </w:r>
          </w:p>
        </w:tc>
        <w:tc>
          <w:tcPr>
            <w:tcW w:w="2340" w:type="dxa"/>
            <w:shd w:val="clear" w:color="auto" w:fill="auto"/>
          </w:tcPr>
          <w:p w14:paraId="2348054E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1D005629" w14:textId="77777777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0F61EB0" w14:textId="6C285AB9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6D041DD3" w14:textId="77777777" w:rsidR="003C2AF8" w:rsidRDefault="003C2AF8" w:rsidP="003C2AF8">
            <w:pPr>
              <w:pStyle w:val="BodyText"/>
              <w:jc w:val="center"/>
            </w:pPr>
          </w:p>
        </w:tc>
      </w:tr>
      <w:tr w:rsidR="003C2AF8" w:rsidRPr="00FF1504" w14:paraId="33FDA1BB" w14:textId="77777777" w:rsidTr="00F07142">
        <w:tc>
          <w:tcPr>
            <w:tcW w:w="3258" w:type="dxa"/>
            <w:shd w:val="clear" w:color="auto" w:fill="auto"/>
          </w:tcPr>
          <w:p w14:paraId="5ED9A9F6" w14:textId="6C4E9498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Physical work at home</w:t>
            </w:r>
          </w:p>
        </w:tc>
        <w:tc>
          <w:tcPr>
            <w:tcW w:w="2340" w:type="dxa"/>
            <w:shd w:val="clear" w:color="auto" w:fill="auto"/>
          </w:tcPr>
          <w:p w14:paraId="5F5A2D37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21857192" w14:textId="61BA7A4F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1762B8AC" w14:textId="5EE115CA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41534EAA" w14:textId="77777777" w:rsidR="003C2AF8" w:rsidRDefault="003C2AF8" w:rsidP="003C2AF8">
            <w:pPr>
              <w:pStyle w:val="BodyText"/>
              <w:jc w:val="center"/>
            </w:pPr>
          </w:p>
        </w:tc>
      </w:tr>
      <w:tr w:rsidR="003C2AF8" w:rsidRPr="00FF1504" w14:paraId="665F17F8" w14:textId="77777777" w:rsidTr="00F07142">
        <w:tc>
          <w:tcPr>
            <w:tcW w:w="3258" w:type="dxa"/>
            <w:shd w:val="clear" w:color="auto" w:fill="auto"/>
          </w:tcPr>
          <w:p w14:paraId="243251D6" w14:textId="59253DAC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Light chores at home</w:t>
            </w:r>
          </w:p>
        </w:tc>
        <w:tc>
          <w:tcPr>
            <w:tcW w:w="2340" w:type="dxa"/>
            <w:shd w:val="clear" w:color="auto" w:fill="auto"/>
          </w:tcPr>
          <w:p w14:paraId="397A3C7C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216F2E4D" w14:textId="77777777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14FFDDD" w14:textId="20BDBF34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34CAE279" w14:textId="7E2436C8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3C2AF8" w:rsidRPr="00FF1504" w14:paraId="4127ADB9" w14:textId="77777777" w:rsidTr="00F07142">
        <w:tc>
          <w:tcPr>
            <w:tcW w:w="3258" w:type="dxa"/>
            <w:shd w:val="clear" w:color="auto" w:fill="auto"/>
          </w:tcPr>
          <w:p w14:paraId="69276107" w14:textId="04BBE25A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Make phone call</w:t>
            </w:r>
          </w:p>
        </w:tc>
        <w:tc>
          <w:tcPr>
            <w:tcW w:w="2340" w:type="dxa"/>
            <w:shd w:val="clear" w:color="auto" w:fill="auto"/>
          </w:tcPr>
          <w:p w14:paraId="26C244E0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05D91E78" w14:textId="6CD645D3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757293F1" w14:textId="67EEEB13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47A28727" w14:textId="77777777" w:rsidR="003C2AF8" w:rsidRDefault="003C2AF8" w:rsidP="003C2AF8">
            <w:pPr>
              <w:pStyle w:val="BodyText"/>
              <w:jc w:val="center"/>
            </w:pPr>
          </w:p>
        </w:tc>
      </w:tr>
      <w:tr w:rsidR="003C2AF8" w:rsidRPr="00FF1504" w14:paraId="0B39763B" w14:textId="77777777" w:rsidTr="00F07142">
        <w:tc>
          <w:tcPr>
            <w:tcW w:w="3258" w:type="dxa"/>
            <w:shd w:val="clear" w:color="auto" w:fill="auto"/>
          </w:tcPr>
          <w:p w14:paraId="2A4061C8" w14:textId="36E75BA1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Preparing meals</w:t>
            </w:r>
          </w:p>
        </w:tc>
        <w:tc>
          <w:tcPr>
            <w:tcW w:w="2340" w:type="dxa"/>
            <w:shd w:val="clear" w:color="auto" w:fill="auto"/>
          </w:tcPr>
          <w:p w14:paraId="02F40BC1" w14:textId="310FED7C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67739346" w14:textId="24B68D3A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57E5CC0F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25D22DF2" w14:textId="18D0510F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3C2AF8" w:rsidRPr="00FF1504" w14:paraId="70AF4B2B" w14:textId="77777777" w:rsidTr="00F07142">
        <w:tc>
          <w:tcPr>
            <w:tcW w:w="3258" w:type="dxa"/>
            <w:shd w:val="clear" w:color="auto" w:fill="auto"/>
          </w:tcPr>
          <w:p w14:paraId="21E11E38" w14:textId="441AA5F2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Going out (e.g., shopping)</w:t>
            </w:r>
          </w:p>
        </w:tc>
        <w:tc>
          <w:tcPr>
            <w:tcW w:w="2340" w:type="dxa"/>
            <w:shd w:val="clear" w:color="auto" w:fill="auto"/>
          </w:tcPr>
          <w:p w14:paraId="41ECB58C" w14:textId="649786A6" w:rsidR="003C2AF8" w:rsidRPr="00C17093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30FD9AF2" w14:textId="1DB315FE" w:rsidR="003C2AF8" w:rsidRPr="00C17093" w:rsidRDefault="003C2AF8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5B4231C3" w14:textId="77777777" w:rsidR="003C2AF8" w:rsidRPr="00C17093" w:rsidRDefault="003C2AF8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4E716EAA" w14:textId="29C051D8" w:rsidR="003C2AF8" w:rsidRPr="00C17093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</w:tr>
      <w:tr w:rsidR="003C2AF8" w:rsidRPr="00FF1504" w14:paraId="045FF3F4" w14:textId="77777777" w:rsidTr="00F07142">
        <w:tc>
          <w:tcPr>
            <w:tcW w:w="3258" w:type="dxa"/>
            <w:shd w:val="clear" w:color="auto" w:fill="auto"/>
          </w:tcPr>
          <w:p w14:paraId="03E699E8" w14:textId="4D5D0DB4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t xml:space="preserve">  Going to social events</w:t>
            </w:r>
          </w:p>
        </w:tc>
        <w:tc>
          <w:tcPr>
            <w:tcW w:w="2340" w:type="dxa"/>
            <w:shd w:val="clear" w:color="auto" w:fill="auto"/>
          </w:tcPr>
          <w:p w14:paraId="40AB0FFB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7D90DA95" w14:textId="77777777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91E947E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6533841B" w14:textId="5210A468" w:rsidR="003C2AF8" w:rsidRDefault="003C2AF8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3C2AF8" w:rsidRPr="00FF1504" w14:paraId="04A07E42" w14:textId="77777777" w:rsidTr="00F07142">
        <w:tc>
          <w:tcPr>
            <w:tcW w:w="3258" w:type="dxa"/>
            <w:shd w:val="clear" w:color="auto" w:fill="auto"/>
          </w:tcPr>
          <w:p w14:paraId="2C0DD804" w14:textId="7CA35EC5" w:rsidR="003C2AF8" w:rsidRDefault="003C2AF8" w:rsidP="00F07142">
            <w:pPr>
              <w:pStyle w:val="BodyText"/>
            </w:pPr>
            <w:r>
              <w:t xml:space="preserve">  Taking medications</w:t>
            </w:r>
          </w:p>
        </w:tc>
        <w:tc>
          <w:tcPr>
            <w:tcW w:w="2340" w:type="dxa"/>
            <w:shd w:val="clear" w:color="auto" w:fill="auto"/>
          </w:tcPr>
          <w:p w14:paraId="2A24D15E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6180DAAA" w14:textId="17A80ECD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27518B98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7E6505E8" w14:textId="77777777" w:rsidR="003C2AF8" w:rsidRPr="00423F34" w:rsidRDefault="003C2AF8" w:rsidP="003C2AF8">
            <w:pPr>
              <w:pStyle w:val="BodyText"/>
              <w:jc w:val="center"/>
            </w:pPr>
          </w:p>
        </w:tc>
      </w:tr>
      <w:tr w:rsidR="003C2AF8" w:rsidRPr="00FF1504" w14:paraId="3DEE5E45" w14:textId="77777777" w:rsidTr="00F07142">
        <w:tc>
          <w:tcPr>
            <w:tcW w:w="3258" w:type="dxa"/>
            <w:shd w:val="clear" w:color="auto" w:fill="auto"/>
          </w:tcPr>
          <w:p w14:paraId="1C186FE3" w14:textId="2277A660" w:rsidR="003C2AF8" w:rsidRDefault="003C2AF8" w:rsidP="00F07142">
            <w:pPr>
              <w:pStyle w:val="BodyText"/>
            </w:pPr>
            <w:r>
              <w:t xml:space="preserve">  Using a map</w:t>
            </w:r>
          </w:p>
        </w:tc>
        <w:tc>
          <w:tcPr>
            <w:tcW w:w="2340" w:type="dxa"/>
            <w:shd w:val="clear" w:color="auto" w:fill="auto"/>
          </w:tcPr>
          <w:p w14:paraId="70891CFF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572A520E" w14:textId="254C8F70" w:rsidR="003C2AF8" w:rsidRDefault="003C2AF8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0D9AC0D3" w14:textId="77777777" w:rsidR="003C2AF8" w:rsidRDefault="003C2AF8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04E41B0C" w14:textId="77777777" w:rsidR="003C2AF8" w:rsidRPr="00423F34" w:rsidRDefault="003C2AF8" w:rsidP="003C2AF8">
            <w:pPr>
              <w:pStyle w:val="BodyText"/>
              <w:jc w:val="center"/>
            </w:pPr>
          </w:p>
        </w:tc>
      </w:tr>
      <w:tr w:rsidR="003C2AF8" w:rsidRPr="00FF1504" w14:paraId="16BD5F7D" w14:textId="77777777" w:rsidTr="00F07142">
        <w:tc>
          <w:tcPr>
            <w:tcW w:w="3258" w:type="dxa"/>
            <w:shd w:val="clear" w:color="auto" w:fill="auto"/>
          </w:tcPr>
          <w:p w14:paraId="701E7995" w14:textId="77777777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</w:p>
        </w:tc>
        <w:tc>
          <w:tcPr>
            <w:tcW w:w="2340" w:type="dxa"/>
            <w:shd w:val="clear" w:color="auto" w:fill="auto"/>
          </w:tcPr>
          <w:p w14:paraId="5C2B2DD5" w14:textId="77777777" w:rsidR="003C2AF8" w:rsidRDefault="003C2AF8" w:rsidP="00B16E2B">
            <w:pPr>
              <w:pStyle w:val="BodyText"/>
            </w:pPr>
          </w:p>
        </w:tc>
        <w:tc>
          <w:tcPr>
            <w:tcW w:w="2340" w:type="dxa"/>
            <w:shd w:val="clear" w:color="auto" w:fill="auto"/>
          </w:tcPr>
          <w:p w14:paraId="7F8A2303" w14:textId="77777777" w:rsidR="003C2AF8" w:rsidRDefault="003C2AF8" w:rsidP="00B16E2B">
            <w:pPr>
              <w:pStyle w:val="BodyText"/>
              <w:tabs>
                <w:tab w:val="decimal" w:pos="216"/>
              </w:tabs>
            </w:pPr>
          </w:p>
        </w:tc>
        <w:tc>
          <w:tcPr>
            <w:tcW w:w="2430" w:type="dxa"/>
            <w:shd w:val="clear" w:color="auto" w:fill="auto"/>
          </w:tcPr>
          <w:p w14:paraId="716E13BC" w14:textId="77777777" w:rsidR="003C2AF8" w:rsidRDefault="003C2AF8" w:rsidP="00B16E2B">
            <w:pPr>
              <w:pStyle w:val="BodyText"/>
            </w:pPr>
          </w:p>
        </w:tc>
        <w:tc>
          <w:tcPr>
            <w:tcW w:w="2808" w:type="dxa"/>
            <w:shd w:val="clear" w:color="auto" w:fill="auto"/>
          </w:tcPr>
          <w:p w14:paraId="26F817FF" w14:textId="77777777" w:rsidR="003C2AF8" w:rsidRDefault="003C2AF8" w:rsidP="00B16E2B">
            <w:pPr>
              <w:pStyle w:val="BodyText"/>
            </w:pPr>
          </w:p>
        </w:tc>
      </w:tr>
      <w:tr w:rsidR="003C2AF8" w:rsidRPr="00FF1504" w14:paraId="705BF5A6" w14:textId="77777777" w:rsidTr="00F07142">
        <w:tc>
          <w:tcPr>
            <w:tcW w:w="3258" w:type="dxa"/>
            <w:shd w:val="clear" w:color="auto" w:fill="auto"/>
          </w:tcPr>
          <w:p w14:paraId="7A050DAE" w14:textId="4FD6A4E3" w:rsidR="003C2AF8" w:rsidRPr="00F07142" w:rsidRDefault="003C2AF8" w:rsidP="00F07142">
            <w:pPr>
              <w:pStyle w:val="BodyText"/>
              <w:rPr>
                <w:b/>
                <w:u w:val="single"/>
              </w:rPr>
            </w:pPr>
            <w:r>
              <w:rPr>
                <w:b/>
                <w:u w:val="single"/>
              </w:rPr>
              <w:t>Mobility</w:t>
            </w:r>
            <w:r w:rsidRPr="00F07142">
              <w:rPr>
                <w:b/>
                <w:u w:val="single"/>
              </w:rPr>
              <w:t xml:space="preserve"> limitations </w:t>
            </w:r>
          </w:p>
        </w:tc>
        <w:tc>
          <w:tcPr>
            <w:tcW w:w="2340" w:type="dxa"/>
            <w:shd w:val="clear" w:color="auto" w:fill="auto"/>
          </w:tcPr>
          <w:p w14:paraId="2EEAD328" w14:textId="516AA92E" w:rsidR="003C2AF8" w:rsidRDefault="003C2AF8" w:rsidP="00334933">
            <w:pPr>
              <w:pStyle w:val="BodyText"/>
            </w:pPr>
            <w:r>
              <w:t>Based on 4 tasks</w:t>
            </w:r>
          </w:p>
        </w:tc>
        <w:tc>
          <w:tcPr>
            <w:tcW w:w="2340" w:type="dxa"/>
            <w:shd w:val="clear" w:color="auto" w:fill="auto"/>
          </w:tcPr>
          <w:p w14:paraId="01B3849F" w14:textId="0E3647D2" w:rsidR="003C2AF8" w:rsidRDefault="003C2AF8" w:rsidP="00B16E2B">
            <w:pPr>
              <w:pStyle w:val="BodyText"/>
              <w:tabs>
                <w:tab w:val="decimal" w:pos="216"/>
              </w:tabs>
            </w:pPr>
            <w:r>
              <w:t>Based on 10 tasks</w:t>
            </w:r>
          </w:p>
        </w:tc>
        <w:tc>
          <w:tcPr>
            <w:tcW w:w="2430" w:type="dxa"/>
            <w:shd w:val="clear" w:color="auto" w:fill="auto"/>
          </w:tcPr>
          <w:p w14:paraId="5EF36821" w14:textId="03E91FCF" w:rsidR="003C2AF8" w:rsidRDefault="003C2AF8" w:rsidP="00334933">
            <w:pPr>
              <w:pStyle w:val="BodyText"/>
            </w:pPr>
            <w:r>
              <w:t>Based on 9 tasks</w:t>
            </w:r>
          </w:p>
        </w:tc>
        <w:tc>
          <w:tcPr>
            <w:tcW w:w="2808" w:type="dxa"/>
            <w:shd w:val="clear" w:color="auto" w:fill="auto"/>
          </w:tcPr>
          <w:p w14:paraId="3AEEA5D0" w14:textId="2175F05D" w:rsidR="003C2AF8" w:rsidRDefault="003C2AF8" w:rsidP="00334933">
            <w:pPr>
              <w:pStyle w:val="BodyText"/>
            </w:pPr>
            <w:r>
              <w:t>Based on 8 tasks</w:t>
            </w:r>
          </w:p>
        </w:tc>
      </w:tr>
      <w:tr w:rsidR="00334933" w:rsidRPr="00FF1504" w14:paraId="02421A8C" w14:textId="77777777" w:rsidTr="00F07142">
        <w:tc>
          <w:tcPr>
            <w:tcW w:w="3258" w:type="dxa"/>
            <w:shd w:val="clear" w:color="auto" w:fill="auto"/>
          </w:tcPr>
          <w:p w14:paraId="12EBE063" w14:textId="67FB8B87" w:rsidR="00334933" w:rsidRPr="00F07142" w:rsidRDefault="00334933" w:rsidP="00F07142">
            <w:pPr>
              <w:pStyle w:val="BodyText"/>
              <w:rPr>
                <w:b/>
                <w:u w:val="single"/>
              </w:rPr>
            </w:pPr>
            <w:r>
              <w:t xml:space="preserve">   Lift/Carry</w:t>
            </w:r>
          </w:p>
        </w:tc>
        <w:tc>
          <w:tcPr>
            <w:tcW w:w="2340" w:type="dxa"/>
            <w:shd w:val="clear" w:color="auto" w:fill="auto"/>
          </w:tcPr>
          <w:p w14:paraId="7E0BEBD6" w14:textId="77777777" w:rsidR="00334933" w:rsidRDefault="00334933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2A636196" w14:textId="477A3BB6" w:rsidR="00334933" w:rsidRDefault="00334933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41A3803F" w14:textId="25BE7A7C" w:rsidR="00334933" w:rsidRDefault="00334933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387BD90A" w14:textId="58CBB4BD" w:rsidR="00334933" w:rsidRDefault="00334933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A02E7" w:rsidRPr="00FF1504" w14:paraId="3A23D11E" w14:textId="77777777" w:rsidTr="00F07142">
        <w:tc>
          <w:tcPr>
            <w:tcW w:w="3258" w:type="dxa"/>
            <w:shd w:val="clear" w:color="auto" w:fill="auto"/>
          </w:tcPr>
          <w:p w14:paraId="3D010C08" w14:textId="3824A411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Climb 2+ flights of stairs</w:t>
            </w:r>
          </w:p>
        </w:tc>
        <w:tc>
          <w:tcPr>
            <w:tcW w:w="2340" w:type="dxa"/>
            <w:shd w:val="clear" w:color="auto" w:fill="auto"/>
          </w:tcPr>
          <w:p w14:paraId="6C3757F6" w14:textId="1F58EBC0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22366D08" w14:textId="3D28B423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1D019EB4" w14:textId="778B5420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62322E37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5E3AA87E" w14:textId="77777777" w:rsidTr="00F07142">
        <w:tc>
          <w:tcPr>
            <w:tcW w:w="3258" w:type="dxa"/>
            <w:shd w:val="clear" w:color="auto" w:fill="auto"/>
          </w:tcPr>
          <w:p w14:paraId="0B1A3D46" w14:textId="70B6FAD6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Climb 1 flight of stairs</w:t>
            </w:r>
          </w:p>
        </w:tc>
        <w:tc>
          <w:tcPr>
            <w:tcW w:w="2340" w:type="dxa"/>
            <w:shd w:val="clear" w:color="auto" w:fill="auto"/>
          </w:tcPr>
          <w:p w14:paraId="08AD63F3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7EE0199F" w14:textId="0C19E2DA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7643D960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23F73861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7CDC46C3" w14:textId="77777777" w:rsidTr="00F07142">
        <w:tc>
          <w:tcPr>
            <w:tcW w:w="3258" w:type="dxa"/>
            <w:shd w:val="clear" w:color="auto" w:fill="auto"/>
          </w:tcPr>
          <w:p w14:paraId="0B5EE004" w14:textId="36C1DBB4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Climb 10 steps</w:t>
            </w:r>
          </w:p>
        </w:tc>
        <w:tc>
          <w:tcPr>
            <w:tcW w:w="2340" w:type="dxa"/>
            <w:shd w:val="clear" w:color="auto" w:fill="auto"/>
          </w:tcPr>
          <w:p w14:paraId="51C49EB1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7F08D0B3" w14:textId="7777777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103B7285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53A505CC" w14:textId="0D1ACC35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A02E7" w:rsidRPr="00FF1504" w14:paraId="5D148373" w14:textId="77777777" w:rsidTr="00F07142">
        <w:tc>
          <w:tcPr>
            <w:tcW w:w="3258" w:type="dxa"/>
            <w:shd w:val="clear" w:color="auto" w:fill="auto"/>
          </w:tcPr>
          <w:p w14:paraId="5078D4D1" w14:textId="46165AE3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Bend/kneel/stoop/squat</w:t>
            </w:r>
          </w:p>
        </w:tc>
        <w:tc>
          <w:tcPr>
            <w:tcW w:w="2340" w:type="dxa"/>
            <w:shd w:val="clear" w:color="auto" w:fill="auto"/>
          </w:tcPr>
          <w:p w14:paraId="46893635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18F178C1" w14:textId="2A56139D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02B2545E" w14:textId="0FE6EF27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0E5B3BDF" w14:textId="7B45A7C9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A02E7" w:rsidRPr="00FF1504" w14:paraId="0019B171" w14:textId="77777777" w:rsidTr="00F07142">
        <w:tc>
          <w:tcPr>
            <w:tcW w:w="3258" w:type="dxa"/>
            <w:shd w:val="clear" w:color="auto" w:fill="auto"/>
          </w:tcPr>
          <w:p w14:paraId="7703AE69" w14:textId="62A98FC7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Walk &gt; 1 mile</w:t>
            </w:r>
          </w:p>
        </w:tc>
        <w:tc>
          <w:tcPr>
            <w:tcW w:w="2340" w:type="dxa"/>
            <w:shd w:val="clear" w:color="auto" w:fill="auto"/>
          </w:tcPr>
          <w:p w14:paraId="6346F7F7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34A3A875" w14:textId="7777777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05824F4C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7328D253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0181E7F5" w14:textId="77777777" w:rsidTr="00F07142">
        <w:tc>
          <w:tcPr>
            <w:tcW w:w="3258" w:type="dxa"/>
            <w:shd w:val="clear" w:color="auto" w:fill="auto"/>
          </w:tcPr>
          <w:p w14:paraId="74B8F61E" w14:textId="1DFDB2EA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Walk several blocks/200-300m</w:t>
            </w:r>
          </w:p>
        </w:tc>
        <w:tc>
          <w:tcPr>
            <w:tcW w:w="2340" w:type="dxa"/>
            <w:shd w:val="clear" w:color="auto" w:fill="auto"/>
          </w:tcPr>
          <w:p w14:paraId="76C6D455" w14:textId="2A282D86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44CCBD09" w14:textId="7777777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7D7CDB5B" w14:textId="3EEAB99D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39F83123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2898677C" w14:textId="77777777" w:rsidTr="00F07142">
        <w:tc>
          <w:tcPr>
            <w:tcW w:w="3258" w:type="dxa"/>
            <w:shd w:val="clear" w:color="auto" w:fill="auto"/>
          </w:tcPr>
          <w:p w14:paraId="6FAC461E" w14:textId="433B2C00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Walk one block/100 yards</w:t>
            </w:r>
          </w:p>
        </w:tc>
        <w:tc>
          <w:tcPr>
            <w:tcW w:w="2340" w:type="dxa"/>
            <w:shd w:val="clear" w:color="auto" w:fill="auto"/>
          </w:tcPr>
          <w:p w14:paraId="3F0ADBDE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1EA1B97A" w14:textId="29ACC62F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3D555164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0D203B87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7929AF41" w14:textId="77777777" w:rsidTr="00F07142">
        <w:tc>
          <w:tcPr>
            <w:tcW w:w="3258" w:type="dxa"/>
            <w:shd w:val="clear" w:color="auto" w:fill="auto"/>
          </w:tcPr>
          <w:p w14:paraId="79C6D7C9" w14:textId="3D6DCBB4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Walk ¼ mile</w:t>
            </w:r>
          </w:p>
        </w:tc>
        <w:tc>
          <w:tcPr>
            <w:tcW w:w="2340" w:type="dxa"/>
            <w:shd w:val="clear" w:color="auto" w:fill="auto"/>
          </w:tcPr>
          <w:p w14:paraId="5C512EC2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317BA251" w14:textId="2BA22F59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6F0ECF18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262BCB79" w14:textId="54F1C607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A02E7" w:rsidRPr="00FF1504" w14:paraId="0E32C8C3" w14:textId="77777777" w:rsidTr="00F07142">
        <w:tc>
          <w:tcPr>
            <w:tcW w:w="3258" w:type="dxa"/>
            <w:shd w:val="clear" w:color="auto" w:fill="auto"/>
          </w:tcPr>
          <w:p w14:paraId="46E650F9" w14:textId="0502057A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Stand for 15 min</w:t>
            </w:r>
          </w:p>
        </w:tc>
        <w:tc>
          <w:tcPr>
            <w:tcW w:w="2340" w:type="dxa"/>
            <w:shd w:val="clear" w:color="auto" w:fill="auto"/>
          </w:tcPr>
          <w:p w14:paraId="0CBD49BC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54C26CA4" w14:textId="7777777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1CEA406" w14:textId="278288C7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2F7748DB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31080E47" w14:textId="77777777" w:rsidTr="00F07142">
        <w:tc>
          <w:tcPr>
            <w:tcW w:w="3258" w:type="dxa"/>
            <w:shd w:val="clear" w:color="auto" w:fill="auto"/>
          </w:tcPr>
          <w:p w14:paraId="4D4C9417" w14:textId="3998D75D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Stand for 2 hours/long period</w:t>
            </w:r>
          </w:p>
        </w:tc>
        <w:tc>
          <w:tcPr>
            <w:tcW w:w="2340" w:type="dxa"/>
            <w:shd w:val="clear" w:color="auto" w:fill="auto"/>
          </w:tcPr>
          <w:p w14:paraId="0DDA197D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03108FCE" w14:textId="7777777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2D697893" w14:textId="30D09B57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424375B9" w14:textId="7C38BC83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A02E7" w:rsidRPr="00FF1504" w14:paraId="7AE4F185" w14:textId="77777777" w:rsidTr="00F07142">
        <w:tc>
          <w:tcPr>
            <w:tcW w:w="3258" w:type="dxa"/>
            <w:shd w:val="clear" w:color="auto" w:fill="auto"/>
          </w:tcPr>
          <w:p w14:paraId="1D188BFE" w14:textId="378ACD8C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Raise arms overhead</w:t>
            </w:r>
          </w:p>
        </w:tc>
        <w:tc>
          <w:tcPr>
            <w:tcW w:w="2340" w:type="dxa"/>
            <w:shd w:val="clear" w:color="auto" w:fill="auto"/>
          </w:tcPr>
          <w:p w14:paraId="51BF4CB7" w14:textId="027A258E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32EEE039" w14:textId="0B900F95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111CB916" w14:textId="78A0F514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15F53452" w14:textId="7626B43B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A02E7" w:rsidRPr="00FF1504" w14:paraId="36C000C6" w14:textId="77777777" w:rsidTr="00F07142">
        <w:tc>
          <w:tcPr>
            <w:tcW w:w="3258" w:type="dxa"/>
            <w:shd w:val="clear" w:color="auto" w:fill="auto"/>
          </w:tcPr>
          <w:p w14:paraId="3C128350" w14:textId="62FC47A1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Grasp with fingers</w:t>
            </w:r>
          </w:p>
        </w:tc>
        <w:tc>
          <w:tcPr>
            <w:tcW w:w="2340" w:type="dxa"/>
            <w:shd w:val="clear" w:color="auto" w:fill="auto"/>
          </w:tcPr>
          <w:p w14:paraId="2D44619D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33619DCD" w14:textId="7777777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42EF8C2D" w14:textId="4B2F33B1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7AE177DB" w14:textId="641EC294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  <w:tr w:rsidR="000A02E7" w:rsidRPr="00FF1504" w14:paraId="1CCFE6DF" w14:textId="77777777" w:rsidTr="00F07142">
        <w:tc>
          <w:tcPr>
            <w:tcW w:w="3258" w:type="dxa"/>
            <w:shd w:val="clear" w:color="auto" w:fill="auto"/>
          </w:tcPr>
          <w:p w14:paraId="09E22818" w14:textId="6ED8ABD0" w:rsidR="000A02E7" w:rsidRDefault="000A02E7" w:rsidP="00F07142">
            <w:pPr>
              <w:pStyle w:val="BodyText"/>
            </w:pPr>
            <w:r>
              <w:lastRenderedPageBreak/>
              <w:t xml:space="preserve">   Pick up a small coin from a table</w:t>
            </w:r>
          </w:p>
        </w:tc>
        <w:tc>
          <w:tcPr>
            <w:tcW w:w="2340" w:type="dxa"/>
            <w:shd w:val="clear" w:color="auto" w:fill="auto"/>
          </w:tcPr>
          <w:p w14:paraId="4428D47F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6D6CD351" w14:textId="0C4966C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02F3B9B3" w14:textId="77777777" w:rsidR="000A02E7" w:rsidRPr="00423F34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5B27B176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764E41A0" w14:textId="77777777" w:rsidTr="00F07142">
        <w:tc>
          <w:tcPr>
            <w:tcW w:w="3258" w:type="dxa"/>
            <w:shd w:val="clear" w:color="auto" w:fill="auto"/>
          </w:tcPr>
          <w:p w14:paraId="7EEA7B46" w14:textId="0354C82E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Run a short distance</w:t>
            </w:r>
          </w:p>
        </w:tc>
        <w:tc>
          <w:tcPr>
            <w:tcW w:w="2340" w:type="dxa"/>
            <w:shd w:val="clear" w:color="auto" w:fill="auto"/>
          </w:tcPr>
          <w:p w14:paraId="04883A59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79331D01" w14:textId="77777777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</w:p>
        </w:tc>
        <w:tc>
          <w:tcPr>
            <w:tcW w:w="2430" w:type="dxa"/>
            <w:shd w:val="clear" w:color="auto" w:fill="auto"/>
          </w:tcPr>
          <w:p w14:paraId="38ECA3CD" w14:textId="0F5ED043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808" w:type="dxa"/>
            <w:shd w:val="clear" w:color="auto" w:fill="auto"/>
          </w:tcPr>
          <w:p w14:paraId="6954D3CD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3337C993" w14:textId="77777777" w:rsidTr="00334933">
        <w:tc>
          <w:tcPr>
            <w:tcW w:w="3258" w:type="dxa"/>
            <w:shd w:val="clear" w:color="auto" w:fill="auto"/>
          </w:tcPr>
          <w:p w14:paraId="33389561" w14:textId="328EB4F3" w:rsidR="000A02E7" w:rsidRPr="00F07142" w:rsidRDefault="000A02E7" w:rsidP="00334933">
            <w:pPr>
              <w:pStyle w:val="BodyText"/>
              <w:rPr>
                <w:b/>
                <w:u w:val="single"/>
              </w:rPr>
            </w:pPr>
            <w:r>
              <w:t xml:space="preserve">   Push/pull a large object </w:t>
            </w:r>
          </w:p>
        </w:tc>
        <w:tc>
          <w:tcPr>
            <w:tcW w:w="2340" w:type="dxa"/>
            <w:shd w:val="clear" w:color="auto" w:fill="auto"/>
          </w:tcPr>
          <w:p w14:paraId="1CC786A1" w14:textId="27DF2965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  <w:tc>
          <w:tcPr>
            <w:tcW w:w="2340" w:type="dxa"/>
            <w:shd w:val="clear" w:color="auto" w:fill="auto"/>
          </w:tcPr>
          <w:p w14:paraId="2D84808B" w14:textId="78A406FB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4F4414DC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01E116E4" w14:textId="77777777" w:rsidR="000A02E7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4E7E3ED0" w14:textId="77777777" w:rsidTr="00334933">
        <w:tc>
          <w:tcPr>
            <w:tcW w:w="3258" w:type="dxa"/>
            <w:shd w:val="clear" w:color="auto" w:fill="auto"/>
          </w:tcPr>
          <w:p w14:paraId="4EEDF35E" w14:textId="71E103E6" w:rsidR="000A02E7" w:rsidRDefault="000A02E7" w:rsidP="00334933">
            <w:pPr>
              <w:pStyle w:val="BodyText"/>
              <w:ind w:left="144"/>
            </w:pPr>
            <w:r>
              <w:t>Get up from a chair after sitting for a long period</w:t>
            </w:r>
          </w:p>
        </w:tc>
        <w:tc>
          <w:tcPr>
            <w:tcW w:w="2340" w:type="dxa"/>
            <w:shd w:val="clear" w:color="auto" w:fill="auto"/>
          </w:tcPr>
          <w:p w14:paraId="199E2E60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shd w:val="clear" w:color="auto" w:fill="auto"/>
          </w:tcPr>
          <w:p w14:paraId="6465C874" w14:textId="7A398D4C" w:rsidR="000A02E7" w:rsidRPr="00423F34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shd w:val="clear" w:color="auto" w:fill="auto"/>
          </w:tcPr>
          <w:p w14:paraId="2FC7F118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shd w:val="clear" w:color="auto" w:fill="auto"/>
          </w:tcPr>
          <w:p w14:paraId="2478EF3A" w14:textId="77777777" w:rsidR="000A02E7" w:rsidRPr="00423F34" w:rsidRDefault="000A02E7" w:rsidP="003C2AF8">
            <w:pPr>
              <w:pStyle w:val="BodyText"/>
              <w:jc w:val="center"/>
            </w:pPr>
          </w:p>
        </w:tc>
      </w:tr>
      <w:tr w:rsidR="000A02E7" w:rsidRPr="00FF1504" w14:paraId="614AA153" w14:textId="77777777" w:rsidTr="00334933">
        <w:tc>
          <w:tcPr>
            <w:tcW w:w="3258" w:type="dxa"/>
            <w:tcBorders>
              <w:bottom w:val="single" w:sz="4" w:space="0" w:color="auto"/>
            </w:tcBorders>
            <w:shd w:val="clear" w:color="auto" w:fill="auto"/>
          </w:tcPr>
          <w:p w14:paraId="7E3CCE57" w14:textId="453237AD" w:rsidR="000A02E7" w:rsidRPr="00F07142" w:rsidRDefault="000A02E7" w:rsidP="00F07142">
            <w:pPr>
              <w:pStyle w:val="BodyText"/>
              <w:rPr>
                <w:b/>
                <w:u w:val="single"/>
              </w:rPr>
            </w:pPr>
            <w:r>
              <w:t xml:space="preserve">   Sitting for long period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DC4CA73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01979EE2" w14:textId="7C0375D8" w:rsidR="000A02E7" w:rsidRDefault="000A02E7" w:rsidP="003C2AF8">
            <w:pPr>
              <w:pStyle w:val="BodyText"/>
              <w:tabs>
                <w:tab w:val="decimal" w:pos="216"/>
              </w:tabs>
              <w:jc w:val="center"/>
            </w:pPr>
            <w:r w:rsidRPr="00423F34">
              <w:sym w:font="Wingdings" w:char="F0FC"/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30B6F661" w14:textId="77777777" w:rsidR="000A02E7" w:rsidRDefault="000A02E7" w:rsidP="003C2AF8">
            <w:pPr>
              <w:pStyle w:val="BodyText"/>
              <w:jc w:val="center"/>
            </w:pP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</w:tcPr>
          <w:p w14:paraId="7616BC81" w14:textId="2C209DC6" w:rsidR="000A02E7" w:rsidRDefault="000A02E7" w:rsidP="003C2AF8">
            <w:pPr>
              <w:pStyle w:val="BodyText"/>
              <w:jc w:val="center"/>
            </w:pPr>
            <w:r w:rsidRPr="00423F34">
              <w:sym w:font="Wingdings" w:char="F0FC"/>
            </w:r>
          </w:p>
        </w:tc>
      </w:tr>
    </w:tbl>
    <w:p w14:paraId="6AE01068" w14:textId="4DA27F8A" w:rsidR="00DC02D3" w:rsidRDefault="00DC02D3" w:rsidP="00DC02D3">
      <w:pPr>
        <w:pStyle w:val="BodyText"/>
      </w:pPr>
      <w:r>
        <w:t>Abbreviations: ADL, Activities of daily living; IADL, Instrumental activities of daily living.</w:t>
      </w:r>
    </w:p>
    <w:p w14:paraId="17E1FC51" w14:textId="77777777" w:rsidR="00DC02D3" w:rsidRDefault="00DC02D3" w:rsidP="002F28C3">
      <w:pPr>
        <w:sectPr w:rsidR="00DC02D3" w:rsidSect="00930E14">
          <w:footerReference w:type="default" r:id="rId9"/>
          <w:footerReference w:type="first" r:id="rId10"/>
          <w:pgSz w:w="15840" w:h="12240" w:orient="landscape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14:paraId="4C95AE46" w14:textId="36E4AE22" w:rsidR="008D2AC5" w:rsidRDefault="008D2AC5" w:rsidP="00674FCE">
      <w:pPr>
        <w:pStyle w:val="Heading1"/>
      </w:pPr>
      <w:r>
        <w:lastRenderedPageBreak/>
        <w:t>References</w:t>
      </w:r>
    </w:p>
    <w:p w14:paraId="70BA9276" w14:textId="25E2CDB9" w:rsidR="004875A8" w:rsidRPr="004875A8" w:rsidRDefault="008D2AC5" w:rsidP="004875A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4875A8">
        <w:rPr>
          <w:rFonts w:ascii="Cambria" w:hAnsi="Cambria"/>
        </w:rPr>
        <w:fldChar w:fldCharType="begin"/>
      </w:r>
      <w:r w:rsidR="004875A8" w:rsidRPr="004875A8">
        <w:rPr>
          <w:rFonts w:ascii="Cambria" w:hAnsi="Cambria"/>
        </w:rPr>
        <w:instrText>ADDIN RW.BIB</w:instrText>
      </w:r>
      <w:r w:rsidRPr="004875A8">
        <w:rPr>
          <w:rFonts w:ascii="Cambria" w:hAnsi="Cambria"/>
        </w:rPr>
        <w:fldChar w:fldCharType="separate"/>
      </w:r>
      <w:r w:rsidR="004875A8" w:rsidRPr="004875A8">
        <w:rPr>
          <w:rFonts w:ascii="Cambria" w:hAnsi="Cambria"/>
        </w:rPr>
        <w:t>1. Cohen S, Kamarck T, Mermelstein R. A global measure of perceived stress. J Health Soc Behav. 1983;24(4):385-96.</w:t>
      </w:r>
    </w:p>
    <w:p w14:paraId="4091A1B1" w14:textId="77777777" w:rsidR="004875A8" w:rsidRPr="004875A8" w:rsidRDefault="004875A8" w:rsidP="004875A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4875A8">
        <w:rPr>
          <w:rFonts w:ascii="Cambria" w:hAnsi="Cambria"/>
        </w:rPr>
        <w:t>2. Folstein, M.,Susan Folstein and Paul McHugh. "Mini-Mental State": A Practical Method for Grading the Cognitive State of Patients for the Clinician. J.Psychiat.Res. 1975;12:189-98.</w:t>
      </w:r>
    </w:p>
    <w:p w14:paraId="2DF4E1A3" w14:textId="77777777" w:rsidR="004875A8" w:rsidRPr="004875A8" w:rsidRDefault="004875A8" w:rsidP="004875A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4875A8">
        <w:rPr>
          <w:rFonts w:ascii="Cambria" w:hAnsi="Cambria"/>
        </w:rPr>
        <w:t>3. Pfeiffer E. A short portable mental status questionnaire for the assessment of organic brain deficit in elderly patients. J Am Geriatr Soc. 1975 Oct;23(10):433-41.</w:t>
      </w:r>
    </w:p>
    <w:p w14:paraId="2680F7FE" w14:textId="77777777" w:rsidR="004875A8" w:rsidRPr="004875A8" w:rsidRDefault="004875A8" w:rsidP="004875A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4875A8">
        <w:rPr>
          <w:rFonts w:ascii="Cambria" w:hAnsi="Cambria"/>
        </w:rPr>
        <w:t>4. Lezak MD. Neuropsychological Assessment, Second edition. New York: Oxford University Press, 1983.</w:t>
      </w:r>
    </w:p>
    <w:p w14:paraId="3CB69394" w14:textId="77777777" w:rsidR="004875A8" w:rsidRPr="004875A8" w:rsidRDefault="004875A8" w:rsidP="004875A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4875A8">
        <w:rPr>
          <w:rFonts w:ascii="Cambria" w:hAnsi="Cambria"/>
        </w:rPr>
        <w:t>5. Wechsler D. WAIS-R Manual. New York: Psychological Corporation, 1981.</w:t>
      </w:r>
    </w:p>
    <w:p w14:paraId="41E619F1" w14:textId="5D6406F8" w:rsidR="00145085" w:rsidRPr="004875A8" w:rsidRDefault="004875A8" w:rsidP="004875A8">
      <w:pPr>
        <w:pStyle w:val="NormalWeb"/>
        <w:spacing w:before="0" w:beforeAutospacing="0" w:after="120" w:afterAutospacing="0"/>
        <w:ind w:left="360" w:hanging="360"/>
        <w:rPr>
          <w:rFonts w:ascii="Cambria" w:hAnsi="Cambria"/>
        </w:rPr>
      </w:pPr>
      <w:r w:rsidRPr="004875A8">
        <w:rPr>
          <w:rFonts w:ascii="Cambria" w:hAnsi="Cambria"/>
        </w:rPr>
        <w:t> </w:t>
      </w:r>
      <w:r w:rsidR="008D2AC5" w:rsidRPr="004875A8">
        <w:rPr>
          <w:rFonts w:ascii="Cambria" w:hAnsi="Cambria"/>
        </w:rPr>
        <w:fldChar w:fldCharType="end"/>
      </w:r>
    </w:p>
    <w:sectPr w:rsidR="00145085" w:rsidRPr="00487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8A0531" w14:textId="77777777" w:rsidR="001778D5" w:rsidRDefault="001778D5">
      <w:r>
        <w:separator/>
      </w:r>
    </w:p>
  </w:endnote>
  <w:endnote w:type="continuationSeparator" w:id="0">
    <w:p w14:paraId="1A820037" w14:textId="77777777" w:rsidR="001778D5" w:rsidRDefault="00177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053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3F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61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3F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EEEC5" w14:textId="77777777" w:rsidR="001778D5" w:rsidRDefault="001778D5">
      <w:r>
        <w:separator/>
      </w:r>
    </w:p>
  </w:footnote>
  <w:footnote w:type="continuationSeparator" w:id="0">
    <w:p w14:paraId="14BEB4CC" w14:textId="77777777" w:rsidR="001778D5" w:rsidRDefault="001778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6BE9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02E7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998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8D5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25C9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3C5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27C23"/>
    <w:rsid w:val="00330F3A"/>
    <w:rsid w:val="0033115C"/>
    <w:rsid w:val="003326D6"/>
    <w:rsid w:val="00332976"/>
    <w:rsid w:val="00334413"/>
    <w:rsid w:val="0033493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2AF8"/>
    <w:rsid w:val="003C46D9"/>
    <w:rsid w:val="003C49DC"/>
    <w:rsid w:val="003C58D1"/>
    <w:rsid w:val="003C60B5"/>
    <w:rsid w:val="003C674A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4FDF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875A8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4A45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2B95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67E65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A7B7B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BF5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E6E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3912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0E14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413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3F7C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1C32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74E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7B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0FF9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142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55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9F1029-C533-4594-AAE1-EF949FF8B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12</cp:revision>
  <cp:lastPrinted>2016-03-03T13:31:00Z</cp:lastPrinted>
  <dcterms:created xsi:type="dcterms:W3CDTF">2016-06-09T17:11:00Z</dcterms:created>
  <dcterms:modified xsi:type="dcterms:W3CDTF">2016-06-13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434</vt:lpwstr>
  </property>
  <property fmtid="{D5CDD505-2E9C-101B-9397-08002B2CF9AE}" pid="5" name="RWProductId">
    <vt:lpwstr>WnC</vt:lpwstr>
  </property>
</Properties>
</file>